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CDF28D" w14:textId="5F4D89E4" w:rsidR="00406141" w:rsidRPr="00FE32DE" w:rsidRDefault="009B1AF1" w:rsidP="001D1A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FE32D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489BD59" w14:textId="77777777" w:rsidR="002E2352" w:rsidRPr="00FE32DE" w:rsidRDefault="002E2352" w:rsidP="001D1A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B6F971" w14:textId="0AB1BF34" w:rsidR="009B1AF1" w:rsidRPr="00FE32DE" w:rsidRDefault="002E2352" w:rsidP="001D1A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32D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</w:p>
    <w:p w14:paraId="5570655D" w14:textId="2E90F91E" w:rsidR="009B1AF1" w:rsidRPr="00FE32DE" w:rsidRDefault="009B1AF1" w:rsidP="001D1A6A">
      <w:pPr>
        <w:spacing w:line="480" w:lineRule="auto"/>
        <w:jc w:val="center"/>
        <w:rPr>
          <w:rFonts w:ascii="Times New Roman" w:hAnsi="Times New Roman" w:cs="Times New Roman"/>
          <w:i/>
          <w:sz w:val="16"/>
          <w:szCs w:val="16"/>
          <w:lang w:val="en-US"/>
        </w:rPr>
      </w:pPr>
      <w:r w:rsidRPr="00FE32DE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AC2212" w:rsidRPr="00FE32DE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FE32DE">
        <w:rPr>
          <w:rFonts w:ascii="Times New Roman" w:hAnsi="Times New Roman" w:cs="Times New Roman"/>
          <w:b/>
          <w:sz w:val="20"/>
          <w:szCs w:val="20"/>
          <w:lang w:val="en-US"/>
        </w:rPr>
        <w:t>. Correlations between 3-D Echo and CMR measures of RV volumes and function</w:t>
      </w:r>
    </w:p>
    <w:p w14:paraId="53ED7108" w14:textId="77777777" w:rsidR="009B1AF1" w:rsidRPr="00FE32DE" w:rsidRDefault="009B1AF1" w:rsidP="001D1A6A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E32DE">
        <w:rPr>
          <w:rFonts w:ascii="Times New Roman" w:hAnsi="Times New Roman" w:cs="Times New Roman"/>
          <w:b/>
          <w:sz w:val="20"/>
          <w:szCs w:val="20"/>
          <w:lang w:val="en-US"/>
        </w:rPr>
        <w:t>in all subjects (divided by center of origin).</w:t>
      </w:r>
    </w:p>
    <w:tbl>
      <w:tblPr>
        <w:tblW w:w="5772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924"/>
        <w:gridCol w:w="1924"/>
        <w:gridCol w:w="1924"/>
      </w:tblGrid>
      <w:tr w:rsidR="00FE32DE" w:rsidRPr="00FE32DE" w14:paraId="7C68CDF8" w14:textId="77777777" w:rsidTr="00EC4D36">
        <w:trPr>
          <w:jc w:val="center"/>
        </w:trPr>
        <w:tc>
          <w:tcPr>
            <w:tcW w:w="1924" w:type="dxa"/>
            <w:tcBorders>
              <w:top w:val="single" w:sz="8" w:space="0" w:color="000000"/>
              <w:bottom w:val="single" w:sz="8" w:space="0" w:color="000000"/>
            </w:tcBorders>
          </w:tcPr>
          <w:p w14:paraId="57162E59" w14:textId="77777777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single" w:sz="8" w:space="0" w:color="000000"/>
              <w:bottom w:val="single" w:sz="8" w:space="0" w:color="000000"/>
            </w:tcBorders>
          </w:tcPr>
          <w:p w14:paraId="08FD027F" w14:textId="77777777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b/>
                <w:sz w:val="20"/>
                <w:szCs w:val="20"/>
              </w:rPr>
              <w:t>Center 1</w:t>
            </w:r>
          </w:p>
          <w:p w14:paraId="6D5586C5" w14:textId="60B8A905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E215AE" w:rsidRPr="00FE32DE">
              <w:rPr>
                <w:rFonts w:ascii="Times New Roman" w:hAnsi="Times New Roman" w:cs="Times New Roman"/>
                <w:b/>
                <w:sz w:val="20"/>
                <w:szCs w:val="20"/>
              </w:rPr>
              <w:t>/R</w:t>
            </w:r>
            <w:r w:rsidR="00E215AE" w:rsidRPr="00FE32D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24" w:type="dxa"/>
            <w:tcBorders>
              <w:top w:val="single" w:sz="8" w:space="0" w:color="000000"/>
              <w:bottom w:val="single" w:sz="8" w:space="0" w:color="000000"/>
            </w:tcBorders>
          </w:tcPr>
          <w:p w14:paraId="05201C18" w14:textId="77777777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b/>
                <w:sz w:val="20"/>
                <w:szCs w:val="20"/>
              </w:rPr>
              <w:t>Center 2</w:t>
            </w:r>
          </w:p>
          <w:p w14:paraId="3BE2872E" w14:textId="2C2862B4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E215AE" w:rsidRPr="00FE32DE">
              <w:rPr>
                <w:rFonts w:ascii="Times New Roman" w:hAnsi="Times New Roman" w:cs="Times New Roman"/>
                <w:b/>
                <w:sz w:val="20"/>
                <w:szCs w:val="20"/>
              </w:rPr>
              <w:t>/R</w:t>
            </w:r>
            <w:r w:rsidR="00E215AE" w:rsidRPr="00FE32D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E32DE" w:rsidRPr="00FE32DE" w14:paraId="0070A27A" w14:textId="77777777" w:rsidTr="00EC4D36">
        <w:trPr>
          <w:jc w:val="center"/>
        </w:trPr>
        <w:tc>
          <w:tcPr>
            <w:tcW w:w="1924" w:type="dxa"/>
            <w:tcBorders>
              <w:top w:val="single" w:sz="8" w:space="0" w:color="000000"/>
            </w:tcBorders>
          </w:tcPr>
          <w:p w14:paraId="5BB29043" w14:textId="77777777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RV-EDV (mL)</w:t>
            </w:r>
          </w:p>
        </w:tc>
        <w:tc>
          <w:tcPr>
            <w:tcW w:w="1924" w:type="dxa"/>
            <w:tcBorders>
              <w:top w:val="single" w:sz="8" w:space="0" w:color="000000"/>
            </w:tcBorders>
            <w:vAlign w:val="bottom"/>
          </w:tcPr>
          <w:p w14:paraId="6C554D34" w14:textId="0A2C7E9C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32AC" w:rsidRPr="00FE32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E215AE" w:rsidRPr="00FE32D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51F37" w:rsidRPr="00FE32D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924" w:type="dxa"/>
            <w:tcBorders>
              <w:top w:val="single" w:sz="8" w:space="0" w:color="000000"/>
            </w:tcBorders>
            <w:vAlign w:val="bottom"/>
          </w:tcPr>
          <w:p w14:paraId="1F7FAF31" w14:textId="6DB19B12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32AC" w:rsidRPr="00FE32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E215AE" w:rsidRPr="00FE32D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C1D7D" w:rsidRPr="00FE32D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E32DE" w:rsidRPr="00FE32DE" w14:paraId="5540C05B" w14:textId="77777777" w:rsidTr="00EC4D36">
        <w:trPr>
          <w:jc w:val="center"/>
        </w:trPr>
        <w:tc>
          <w:tcPr>
            <w:tcW w:w="1924" w:type="dxa"/>
          </w:tcPr>
          <w:p w14:paraId="7C15D438" w14:textId="77777777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RV-ESV (mL)</w:t>
            </w:r>
          </w:p>
        </w:tc>
        <w:tc>
          <w:tcPr>
            <w:tcW w:w="1924" w:type="dxa"/>
            <w:vAlign w:val="bottom"/>
          </w:tcPr>
          <w:p w14:paraId="6C7B677F" w14:textId="6801CE02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32AC" w:rsidRPr="00FE32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E215AE" w:rsidRPr="00FE32D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51F37" w:rsidRPr="00FE32D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924" w:type="dxa"/>
            <w:vAlign w:val="bottom"/>
          </w:tcPr>
          <w:p w14:paraId="553E61F4" w14:textId="51970437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32AC" w:rsidRPr="00FE32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215AE" w:rsidRPr="00FE32D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C1D7D" w:rsidRPr="00FE32D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FE32DE" w:rsidRPr="00FE32DE" w14:paraId="0AF6D5A0" w14:textId="77777777" w:rsidTr="00EC4D36">
        <w:trPr>
          <w:jc w:val="center"/>
        </w:trPr>
        <w:tc>
          <w:tcPr>
            <w:tcW w:w="1924" w:type="dxa"/>
          </w:tcPr>
          <w:p w14:paraId="3020406C" w14:textId="77777777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RV-EF (%)</w:t>
            </w:r>
          </w:p>
        </w:tc>
        <w:tc>
          <w:tcPr>
            <w:tcW w:w="1924" w:type="dxa"/>
            <w:vAlign w:val="bottom"/>
          </w:tcPr>
          <w:p w14:paraId="60542F26" w14:textId="4FAB6D7E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32AC" w:rsidRPr="00FE32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E215AE" w:rsidRPr="00FE32D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51F37" w:rsidRPr="00FE32D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924" w:type="dxa"/>
            <w:vAlign w:val="bottom"/>
          </w:tcPr>
          <w:p w14:paraId="18A19C53" w14:textId="0DC2B9D2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32AC" w:rsidRPr="00FE32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E215AE" w:rsidRPr="00FE32D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EC3FCB" w:rsidRPr="00FE32D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FE32DE" w:rsidRPr="00FE32DE" w14:paraId="5040E5A9" w14:textId="77777777" w:rsidTr="00EC4D36">
        <w:trPr>
          <w:jc w:val="center"/>
        </w:trPr>
        <w:tc>
          <w:tcPr>
            <w:tcW w:w="1924" w:type="dxa"/>
            <w:tcBorders>
              <w:bottom w:val="nil"/>
            </w:tcBorders>
          </w:tcPr>
          <w:p w14:paraId="3A6E1AD1" w14:textId="77777777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RV-SV (mL)</w:t>
            </w:r>
          </w:p>
        </w:tc>
        <w:tc>
          <w:tcPr>
            <w:tcW w:w="1924" w:type="dxa"/>
            <w:tcBorders>
              <w:bottom w:val="nil"/>
            </w:tcBorders>
            <w:vAlign w:val="bottom"/>
          </w:tcPr>
          <w:p w14:paraId="2D07868A" w14:textId="28490A6E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32AC" w:rsidRPr="00FE32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E215AE" w:rsidRPr="00FE32D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51F37" w:rsidRPr="00FE32D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924" w:type="dxa"/>
            <w:tcBorders>
              <w:bottom w:val="nil"/>
            </w:tcBorders>
            <w:vAlign w:val="bottom"/>
          </w:tcPr>
          <w:p w14:paraId="14C121F8" w14:textId="161B4D45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32AC" w:rsidRPr="00FE32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E215AE" w:rsidRPr="00FE32D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17CE1" w:rsidRPr="00FE32D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FE32DE" w:rsidRPr="00FE32DE" w14:paraId="5D740081" w14:textId="77777777" w:rsidTr="00EC4D36">
        <w:trPr>
          <w:jc w:val="center"/>
        </w:trPr>
        <w:tc>
          <w:tcPr>
            <w:tcW w:w="1924" w:type="dxa"/>
            <w:tcBorders>
              <w:top w:val="nil"/>
              <w:bottom w:val="single" w:sz="4" w:space="0" w:color="000000"/>
            </w:tcBorders>
          </w:tcPr>
          <w:p w14:paraId="64B75192" w14:textId="77777777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RV-ESV/SV</w:t>
            </w:r>
          </w:p>
        </w:tc>
        <w:tc>
          <w:tcPr>
            <w:tcW w:w="1924" w:type="dxa"/>
            <w:tcBorders>
              <w:top w:val="nil"/>
              <w:bottom w:val="single" w:sz="4" w:space="0" w:color="000000"/>
            </w:tcBorders>
            <w:vAlign w:val="bottom"/>
          </w:tcPr>
          <w:p w14:paraId="67C12B53" w14:textId="1521E06D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32AC" w:rsidRPr="00FE32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E215AE" w:rsidRPr="00FE32D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51F37" w:rsidRPr="00FE32D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924" w:type="dxa"/>
            <w:tcBorders>
              <w:top w:val="nil"/>
              <w:bottom w:val="single" w:sz="4" w:space="0" w:color="000000"/>
            </w:tcBorders>
            <w:vAlign w:val="bottom"/>
          </w:tcPr>
          <w:p w14:paraId="78A7EE75" w14:textId="42ED5D40" w:rsidR="009B1AF1" w:rsidRPr="00FE32DE" w:rsidRDefault="009B1AF1" w:rsidP="001D1A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32AC" w:rsidRPr="00FE32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32D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E215AE" w:rsidRPr="00FE32D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91DA4" w:rsidRPr="00FE32D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FE32DE" w:rsidRPr="00396AC0" w14:paraId="7508CBB1" w14:textId="77777777" w:rsidTr="00EC4D36">
        <w:trPr>
          <w:jc w:val="center"/>
        </w:trPr>
        <w:tc>
          <w:tcPr>
            <w:tcW w:w="5772" w:type="dxa"/>
            <w:gridSpan w:val="3"/>
            <w:tcBorders>
              <w:top w:val="single" w:sz="4" w:space="0" w:color="000000"/>
              <w:bottom w:val="nil"/>
            </w:tcBorders>
          </w:tcPr>
          <w:p w14:paraId="46443466" w14:textId="5B16AF97" w:rsidR="009B1AF1" w:rsidRPr="00396AC0" w:rsidRDefault="00396AC0" w:rsidP="001D1A6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96AC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V=right ventricle; EDV=end-diastolic volume; ESV=end-systolic volume; EF=ejection fraction; SV=stroke volume</w:t>
            </w:r>
            <w:r w:rsidR="009B1AF1" w:rsidRPr="00396AC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</w:t>
            </w:r>
          </w:p>
          <w:p w14:paraId="419AF73C" w14:textId="77777777" w:rsidR="009B1AF1" w:rsidRPr="00FE32DE" w:rsidRDefault="009B1AF1" w:rsidP="001D1A6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32DE">
              <w:rPr>
                <w:rFonts w:ascii="Times New Roman" w:hAnsi="Times New Roman" w:cs="Times New Roman"/>
                <w:i/>
                <w:sz w:val="16"/>
                <w:szCs w:val="16"/>
              </w:rPr>
              <w:t>Center 1= Ospedale di Circolo &amp; Fondazione Macchi - Varese, Italy.</w:t>
            </w:r>
          </w:p>
          <w:p w14:paraId="710B8BE4" w14:textId="77777777" w:rsidR="009B1AF1" w:rsidRPr="00FE32DE" w:rsidRDefault="009B1AF1" w:rsidP="001D1A6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32DE">
              <w:rPr>
                <w:rFonts w:ascii="Times New Roman" w:hAnsi="Times New Roman" w:cs="Times New Roman"/>
                <w:i/>
                <w:sz w:val="16"/>
                <w:szCs w:val="16"/>
              </w:rPr>
              <w:t>Center 2= Fondazione IRCCS Policlinico San Matteo - Pavia, Italy.</w:t>
            </w:r>
          </w:p>
          <w:p w14:paraId="63029486" w14:textId="5B2C1C22" w:rsidR="009B1AF1" w:rsidRPr="00FE32DE" w:rsidRDefault="009A3AE3" w:rsidP="001D1A6A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E32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 = correlation index; R</w:t>
            </w:r>
            <w:r w:rsidRPr="00FE32DE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2</w:t>
            </w:r>
            <w:r w:rsidRPr="00FE32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= coefficient of determination.</w:t>
            </w:r>
          </w:p>
        </w:tc>
      </w:tr>
    </w:tbl>
    <w:p w14:paraId="14538D94" w14:textId="77777777" w:rsidR="009B1AF1" w:rsidRPr="00FE32DE" w:rsidRDefault="009B1AF1" w:rsidP="00BE1F52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sectPr w:rsidR="009B1AF1" w:rsidRPr="00FE32DE" w:rsidSect="00E215AE">
      <w:pgSz w:w="11906" w:h="16838"/>
      <w:pgMar w:top="993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7067C8"/>
    <w:multiLevelType w:val="hybridMultilevel"/>
    <w:tmpl w:val="405EBCA6"/>
    <w:lvl w:ilvl="0" w:tplc="384E6522">
      <w:start w:val="7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AF1"/>
    <w:rsid w:val="001D1A6A"/>
    <w:rsid w:val="002E2352"/>
    <w:rsid w:val="002F6222"/>
    <w:rsid w:val="00396AC0"/>
    <w:rsid w:val="00406141"/>
    <w:rsid w:val="004A32AC"/>
    <w:rsid w:val="00540659"/>
    <w:rsid w:val="00591DA4"/>
    <w:rsid w:val="00751F37"/>
    <w:rsid w:val="00817CE1"/>
    <w:rsid w:val="008E3D28"/>
    <w:rsid w:val="009A3AE3"/>
    <w:rsid w:val="009B1AF1"/>
    <w:rsid w:val="00AC2212"/>
    <w:rsid w:val="00BE1F52"/>
    <w:rsid w:val="00C9349E"/>
    <w:rsid w:val="00CA3296"/>
    <w:rsid w:val="00CC4976"/>
    <w:rsid w:val="00CF4245"/>
    <w:rsid w:val="00DC1D7D"/>
    <w:rsid w:val="00E215AE"/>
    <w:rsid w:val="00EC3FCB"/>
    <w:rsid w:val="00ED75F6"/>
    <w:rsid w:val="00FE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AC3A5"/>
  <w15:chartTrackingRefBased/>
  <w15:docId w15:val="{B5DAA141-EB46-4055-9483-191E76BFF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6D919-C680-4B3B-902A-C899263A0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INO MICHELE</dc:creator>
  <cp:keywords/>
  <dc:description/>
  <cp:lastModifiedBy>Arun Sharma</cp:lastModifiedBy>
  <cp:revision>2</cp:revision>
  <dcterms:created xsi:type="dcterms:W3CDTF">2023-08-08T04:37:00Z</dcterms:created>
  <dcterms:modified xsi:type="dcterms:W3CDTF">2023-08-08T04:37:00Z</dcterms:modified>
</cp:coreProperties>
</file>